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D0C" w:rsidRPr="001171A7" w:rsidRDefault="00901F98">
      <w:pPr>
        <w:rPr>
          <w:b/>
          <w:bCs/>
        </w:rPr>
      </w:pPr>
      <w:r w:rsidRPr="001171A7">
        <w:rPr>
          <w:b/>
          <w:bCs/>
        </w:rPr>
        <w:t>Supple</w:t>
      </w:r>
      <w:bookmarkStart w:id="0" w:name="_GoBack"/>
      <w:bookmarkEnd w:id="0"/>
      <w:r w:rsidRPr="001171A7">
        <w:rPr>
          <w:b/>
          <w:bCs/>
        </w:rPr>
        <w:t>mentary data</w:t>
      </w:r>
    </w:p>
    <w:p w:rsidR="00331053" w:rsidRPr="001171A7" w:rsidRDefault="00331053"/>
    <w:p w:rsidR="00331053" w:rsidRPr="002B4082" w:rsidRDefault="00331053">
      <w:r w:rsidRPr="00331053">
        <w:t xml:space="preserve">Table </w:t>
      </w:r>
      <w:proofErr w:type="gramStart"/>
      <w:r w:rsidRPr="00331053">
        <w:t>1 :</w:t>
      </w:r>
      <w:proofErr w:type="gramEnd"/>
      <w:r w:rsidR="002B4082">
        <w:t xml:space="preserve"> Total number of </w:t>
      </w:r>
      <w:proofErr w:type="spellStart"/>
      <w:r w:rsidR="002B4082">
        <w:rPr>
          <w:i/>
          <w:iCs/>
        </w:rPr>
        <w:t>Aedes</w:t>
      </w:r>
      <w:proofErr w:type="spellEnd"/>
      <w:r w:rsidR="002B4082">
        <w:rPr>
          <w:i/>
          <w:iCs/>
        </w:rPr>
        <w:t xml:space="preserve"> </w:t>
      </w:r>
      <w:proofErr w:type="spellStart"/>
      <w:r w:rsidR="002B4082">
        <w:rPr>
          <w:i/>
          <w:iCs/>
        </w:rPr>
        <w:t>aegypti</w:t>
      </w:r>
      <w:proofErr w:type="spellEnd"/>
      <w:r w:rsidR="002B4082">
        <w:rPr>
          <w:i/>
          <w:iCs/>
        </w:rPr>
        <w:t xml:space="preserve"> </w:t>
      </w:r>
      <w:r w:rsidR="002B4082">
        <w:t xml:space="preserve">and </w:t>
      </w:r>
      <w:proofErr w:type="spellStart"/>
      <w:r w:rsidR="002B4082">
        <w:rPr>
          <w:i/>
          <w:iCs/>
        </w:rPr>
        <w:t>Ae</w:t>
      </w:r>
      <w:r w:rsidR="001171A7">
        <w:rPr>
          <w:i/>
          <w:iCs/>
        </w:rPr>
        <w:t>des</w:t>
      </w:r>
      <w:proofErr w:type="spellEnd"/>
      <w:r w:rsidR="002B4082">
        <w:rPr>
          <w:i/>
          <w:iCs/>
        </w:rPr>
        <w:t xml:space="preserve"> </w:t>
      </w:r>
      <w:proofErr w:type="spellStart"/>
      <w:r w:rsidR="002B4082">
        <w:rPr>
          <w:i/>
          <w:iCs/>
        </w:rPr>
        <w:t>albopictus</w:t>
      </w:r>
      <w:proofErr w:type="spellEnd"/>
      <w:r w:rsidR="002B4082">
        <w:t xml:space="preserve"> collected in each trapping location, inside Phnom Penh. 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5120"/>
        <w:gridCol w:w="1440"/>
        <w:gridCol w:w="1660"/>
        <w:gridCol w:w="1180"/>
      </w:tblGrid>
      <w:tr w:rsidR="00331053" w:rsidRPr="00331053" w:rsidTr="00331053">
        <w:trPr>
          <w:trHeight w:val="300"/>
        </w:trPr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rapping loc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  <w:t>Aedes</w:t>
            </w:r>
            <w:proofErr w:type="spellEnd"/>
            <w:r w:rsidRPr="00331053"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  <w:t>aegypti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  <w:t>Aedes</w:t>
            </w:r>
            <w:proofErr w:type="spellEnd"/>
            <w:r w:rsidRPr="00331053"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i/>
                <w:iCs/>
                <w:color w:val="000000"/>
                <w:szCs w:val="22"/>
              </w:rPr>
              <w:t>albopictus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otal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ere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uor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de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9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56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Anhchan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hme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7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An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on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51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An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Nisa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3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8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Brachum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Vo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3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403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a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Ankrae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Leu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7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46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ampou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Vor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3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93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as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54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Chong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ra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Ta Prom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teu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eanche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73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73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Dambo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hpuors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7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92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French embass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53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91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Institut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steur du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ambodg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ampe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5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o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1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15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o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robe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87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o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Rogne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5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8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o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Banhcho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6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77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r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hno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49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ongkol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ere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ie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hle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3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17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on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ar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or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36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Nhie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Reangse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3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32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Non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on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69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77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Odoravate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6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71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an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Jakeov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on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Russe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an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0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hnum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18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60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iphort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Rangsei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09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12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rae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re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448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rea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ut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hou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Sacha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09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09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rea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ut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Mean Bon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82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93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Prey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peu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4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3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Prey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Ve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96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a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ampov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7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70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Sam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Rao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andal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6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61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ambuor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eas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2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86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nguo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Pich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76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ovan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Ampea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vay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Meas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40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ovan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Thom Reach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27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Tai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ros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Kh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her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9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houdoun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amkar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Dong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6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51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oul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Sangke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83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85</w:t>
            </w:r>
          </w:p>
        </w:tc>
      </w:tr>
      <w:tr w:rsidR="00331053" w:rsidRPr="00331053" w:rsidTr="00331053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oul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umpo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500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05</w:t>
            </w:r>
          </w:p>
        </w:tc>
      </w:tr>
      <w:tr w:rsidR="00331053" w:rsidRPr="00331053" w:rsidTr="00331053">
        <w:trPr>
          <w:trHeight w:val="300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Trapeang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Chhouk</w:t>
            </w:r>
            <w:proofErr w:type="spellEnd"/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 xml:space="preserve">  Pago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124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color w:val="000000"/>
                <w:szCs w:val="22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13</w:t>
            </w:r>
          </w:p>
        </w:tc>
      </w:tr>
      <w:tr w:rsidR="00331053" w:rsidRPr="00331053" w:rsidTr="00331053">
        <w:trPr>
          <w:trHeight w:val="300"/>
        </w:trPr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nd Tot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359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928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31053" w:rsidRPr="00331053" w:rsidRDefault="00331053" w:rsidP="00331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31053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287</w:t>
            </w:r>
          </w:p>
        </w:tc>
      </w:tr>
    </w:tbl>
    <w:p w:rsidR="00901F98" w:rsidRPr="00901F98" w:rsidRDefault="00901F98">
      <w:pPr>
        <w:rPr>
          <w:lang w:val="fr-FR"/>
        </w:rPr>
      </w:pPr>
    </w:p>
    <w:sectPr w:rsidR="00901F98" w:rsidRPr="00901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F98"/>
    <w:rsid w:val="000851E8"/>
    <w:rsid w:val="001171A7"/>
    <w:rsid w:val="002B4082"/>
    <w:rsid w:val="00331053"/>
    <w:rsid w:val="00901F98"/>
    <w:rsid w:val="00F3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6B6D2"/>
  <w15:chartTrackingRefBased/>
  <w15:docId w15:val="{F78941A2-EEC4-468E-8A3F-A6CEAD923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1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Olivier MAQUART</dc:creator>
  <cp:keywords/>
  <dc:description/>
  <cp:lastModifiedBy>Pierre-Olivier MAQUART</cp:lastModifiedBy>
  <cp:revision>3</cp:revision>
  <dcterms:created xsi:type="dcterms:W3CDTF">2021-01-04T02:37:00Z</dcterms:created>
  <dcterms:modified xsi:type="dcterms:W3CDTF">2021-01-04T04:12:00Z</dcterms:modified>
</cp:coreProperties>
</file>